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A14FB2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#1 (("Choledochal Cyst"[Mesh]) OR ((((((((((("Choledochal </w:t>
      </w:r>
    </w:p>
    <w:p w14:paraId="7806A35D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Cyst"[Title/Abstract]) OR ("Choledochal Cysts"[Title/Abstract])) OR </w:t>
      </w:r>
    </w:p>
    <w:p w14:paraId="4B5C122C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"Choledochal Cysts"[Title/Abstract])) OR ("Bile Duct </w:t>
      </w:r>
    </w:p>
    <w:p w14:paraId="7807F36D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Cyst"[Title/Abstract])) OR (Choledochocele[Title/Abstract])) OR </w:t>
      </w:r>
    </w:p>
    <w:p w14:paraId="0B5D887F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Choledochoceles[Title/Abstract])) OR ("Choledochal </w:t>
      </w:r>
    </w:p>
    <w:p w14:paraId="16B4CD09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Diverticulum"[Title/Abstract])) OR ("Choledochal </w:t>
      </w:r>
    </w:p>
    <w:p w14:paraId="0AD1B117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Diverticulums"[Title/Abstract])) OR ("Congenital Biliary </w:t>
      </w:r>
    </w:p>
    <w:p w14:paraId="42A452EC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Dilatation"[Title/Abstract])) OR ("Congenital Biliary </w:t>
      </w:r>
    </w:p>
    <w:p w14:paraId="59D0EAC6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Dilatations"[Title/Abstract])) OR ("Common Bile Duct Choledochal </w:t>
      </w:r>
    </w:p>
    <w:p w14:paraId="600AD90E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Cyst"[Title/Abstract]))) OR (("Caroli Disease"[Mesh]) OR (((((("Caroli </w:t>
      </w:r>
    </w:p>
    <w:p w14:paraId="4E4B2A44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Disease"[Title/Abstract]) OR ("Caroli's Disease"[Title/Abstract])) OR </w:t>
      </w:r>
    </w:p>
    <w:p w14:paraId="181539FB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"Carolis Disease"[Title/Abstract])) OR ("Caroli's </w:t>
      </w:r>
    </w:p>
    <w:p w14:paraId="626E6559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yndrome"[Title/Abstract])) OR ("Caroli Syndrome"[Title/Abstract])) OR </w:t>
      </w:r>
    </w:p>
    <w:p w14:paraId="37AB57C0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"Carolis Syndrome"[Title/Abstract]))) </w:t>
      </w:r>
    </w:p>
    <w:p w14:paraId="5CEFEFB0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#2 ("Laparoscopy"[Mesh]) OR ((((((((((((Laparoscopy[Title/Abstract]) OR </w:t>
      </w:r>
    </w:p>
    <w:p w14:paraId="1053BFE9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Laparoscopies[Title/Abstract])) OR (Celioscopy[Title/Abstract])) OR </w:t>
      </w:r>
    </w:p>
    <w:p w14:paraId="2D9D124A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Celioscopies[Title/Abstract])) OR (Peritoneoscopy[Title/Abstract])) OR </w:t>
      </w:r>
    </w:p>
    <w:p w14:paraId="30EECAF7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Peritoneoscopies[Title/Abstract])) OR ("Laparoscopic Surgical </w:t>
      </w:r>
    </w:p>
    <w:p w14:paraId="271DF63F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rocedures"[Title/Abstract])) OR ("Laparoscopic Surgical </w:t>
      </w:r>
    </w:p>
    <w:p w14:paraId="1B2B69FB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rocedure"[Title/Abstract])) OR ("Laparoscopic Surgery"[Title/Abstract])) </w:t>
      </w:r>
    </w:p>
    <w:p w14:paraId="525AF44B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OR ("Laparoscopic Surgeries"[Title/Abstract])) OR ("Laparoscopic Assisted </w:t>
      </w:r>
    </w:p>
    <w:p w14:paraId="6C345F9C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urgery"[Title/Abstract])) OR ("Laparoscopic Assisted </w:t>
      </w:r>
    </w:p>
    <w:p w14:paraId="0A3E0AD6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urgeries"[Title/Abstract])) </w:t>
      </w:r>
    </w:p>
    <w:p w14:paraId="5B9C86DE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#3 ("Robotic Surgical Procedures"[Mesh]) OR (((((((((((((((("Robotic </w:t>
      </w:r>
    </w:p>
    <w:p w14:paraId="0A520C54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urgical Procedures"[Title/Abstract]) OR ("Robotic Surgical </w:t>
      </w:r>
    </w:p>
    <w:p w14:paraId="69A81713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rocedure"[Title/Abstract])) OR ("Robot Surgery"[Title/Abstract])) OR </w:t>
      </w:r>
    </w:p>
    <w:p w14:paraId="20505DCA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"Robot Surgeries"[Title/Abstract])) OR ("Robot-Assisted </w:t>
      </w:r>
    </w:p>
    <w:p w14:paraId="094497E1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urgery"[Title/Abstract])) OR ("Robot Assisted Surgery"[Title/Abstract])) </w:t>
      </w:r>
    </w:p>
    <w:p w14:paraId="6CF28381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OR ("Robot-Assisted Surgeries"[Title/Abstract])) OR ("Robot-Enhanced </w:t>
      </w:r>
    </w:p>
    <w:p w14:paraId="3E7D5C34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rocedures"[Title/Abstract])) OR ("Robot Enhanced </w:t>
      </w:r>
    </w:p>
    <w:p w14:paraId="48999019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rocedures"[Title/Abstract])) OR ("Robot-Enhanced </w:t>
      </w:r>
    </w:p>
    <w:p w14:paraId="4BED5839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rocedure"[Title/Abstract])) OR ("Robotic-Assisted </w:t>
      </w:r>
    </w:p>
    <w:p w14:paraId="7ED699A8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urgery"[Title/Abstract])) OR ("Robotic Assisted Surgery"[Title/Abstract])) </w:t>
      </w:r>
    </w:p>
    <w:p w14:paraId="2353A05D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OR ("Robotic-Assisted Surgeries"[Title/Abstract])) OR ("Robot-Enhanced </w:t>
      </w:r>
    </w:p>
    <w:p w14:paraId="0976E3F8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rgery"[Title/Abstract])) OR ("Robot Enhanced Surgery"[Title/Abstract]))</w:t>
      </w:r>
    </w:p>
    <w:p w14:paraId="342C8F29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#4 ("Biliary Tract Surgical Procedures"[Mesh]) OR ((((((((((((("Biliary Tract </w:t>
      </w:r>
    </w:p>
    <w:p w14:paraId="73C61CA5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urgical Procedures"[Title/Abstract]) OR ("Biliary Tract Surgical </w:t>
      </w:r>
    </w:p>
    <w:p w14:paraId="3F0FC3F9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rocedure"[Title/Abstract])) OR ("Biliary Surgical </w:t>
      </w:r>
    </w:p>
    <w:p w14:paraId="092EB63F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rocedure"[Title/Abstract])) OR ("Biliary Surgical </w:t>
      </w:r>
    </w:p>
    <w:p w14:paraId="6188D79A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rocedure"[Title/Abstract])) OR ("Biliary Tract Surgery"[Title/Abstract])) </w:t>
      </w:r>
    </w:p>
    <w:p w14:paraId="2201EE40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OR ("Bile Duct Operation"[Title/Abstract])) OR ("Bile Duct </w:t>
      </w:r>
    </w:p>
    <w:p w14:paraId="1DA5E394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urgery"[Title/Abstract])) OR ("Bile Tract Surgery"[Title/Abstract])) OR </w:t>
      </w:r>
    </w:p>
    <w:p w14:paraId="49A4A985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("Biliary Surgery"[Title/Abstract])) OR ("Biliary Tract </w:t>
      </w:r>
    </w:p>
    <w:p w14:paraId="25D4AF19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Operation"[Title/Abstract])) OR ("Biliary Tract </w:t>
      </w:r>
    </w:p>
    <w:p w14:paraId="5E73B182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Reoperation"[Title/Abstract]) ) OR ("Bile Tract </w:t>
      </w:r>
    </w:p>
    <w:p w14:paraId="1FBDF539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Reconstruction"[Title/Abstract])) OR ("Bile Duct </w:t>
      </w:r>
    </w:p>
    <w:p w14:paraId="5694E6F3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Reconstruction"[Title/Abstract])) </w:t>
      </w:r>
    </w:p>
    <w:p w14:paraId="72265A32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#5 ("Surgical Procedures, Operative"[Mesh]) OR ((((("Operative </w:t>
      </w:r>
    </w:p>
    <w:p w14:paraId="3F39F8D0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rocedures"[Title/Abstract]) OR ("Operative Procedure"[Title/Abstract])) </w:t>
      </w:r>
    </w:p>
    <w:p w14:paraId="7CE381DB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OR ("Surgical Procedures"[Title/Abstract])) OR ("Surgical </w:t>
      </w:r>
    </w:p>
    <w:p w14:paraId="298F9D70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Procedure"[Title/Abstract])) OR ("Ghost Surgery"[Title/Abstract])) </w:t>
      </w:r>
    </w:p>
    <w:p w14:paraId="523C6A8C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#6 #2 OR #3 OR #4 OR #5 </w:t>
      </w:r>
    </w:p>
    <w:p w14:paraId="2AB09B1C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#7 #1 AND #6</w:t>
      </w:r>
    </w:p>
    <w:p w14:paraId="0E74CEE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DA1401"/>
    <w:rsid w:val="2DDA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0T23:47:00Z</dcterms:created>
  <dc:creator>user</dc:creator>
  <cp:lastModifiedBy>user</cp:lastModifiedBy>
  <dcterms:modified xsi:type="dcterms:W3CDTF">2024-11-20T23:5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8BD98F0958324087A3655CDE1E6419BD_11</vt:lpwstr>
  </property>
</Properties>
</file>